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972"/>
        <w:tblW w:w="13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701"/>
        <w:gridCol w:w="1701"/>
        <w:gridCol w:w="1418"/>
        <w:gridCol w:w="1842"/>
        <w:gridCol w:w="1418"/>
        <w:gridCol w:w="1886"/>
        <w:gridCol w:w="1659"/>
      </w:tblGrid>
      <w:tr w:rsidR="001A2836" w:rsidTr="00B6298E">
        <w:trPr>
          <w:trHeight w:val="556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bookmarkStart w:id="0" w:name="_GoBack"/>
            <w:bookmarkEnd w:id="0"/>
            <w:r w:rsidRPr="00631F1F">
              <w:rPr>
                <w:b/>
              </w:rPr>
              <w:t>Sample</w:t>
            </w:r>
          </w:p>
          <w:p w:rsidR="001A2836" w:rsidRPr="00631F1F" w:rsidRDefault="001A2836" w:rsidP="001A2836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Total</w:t>
            </w:r>
          </w:p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Read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QC Pass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QC</w:t>
            </w:r>
          </w:p>
          <w:p w:rsidR="001A2836" w:rsidRPr="00631F1F" w:rsidRDefault="001A2836" w:rsidP="00B6298E">
            <w:pPr>
              <w:jc w:val="center"/>
              <w:rPr>
                <w:b/>
              </w:rPr>
            </w:pPr>
            <w:r w:rsidRPr="00631F1F">
              <w:rPr>
                <w:b/>
              </w:rPr>
              <w:t>Passed</w:t>
            </w:r>
            <w:r w:rsidR="00B6298E">
              <w:rPr>
                <w:b/>
              </w:rPr>
              <w:t xml:space="preserve"> </w:t>
            </w:r>
            <w:r w:rsidRPr="00631F1F">
              <w:rPr>
                <w:b/>
              </w:rPr>
              <w:t>%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Aligned</w:t>
            </w:r>
          </w:p>
          <w:p w:rsidR="001A2836" w:rsidRPr="00631F1F" w:rsidRDefault="001A2836" w:rsidP="00B6298E">
            <w:pPr>
              <w:jc w:val="center"/>
              <w:rPr>
                <w:b/>
              </w:rPr>
            </w:pPr>
            <w:r w:rsidRPr="00631F1F">
              <w:rPr>
                <w:b/>
              </w:rPr>
              <w:t>Read</w:t>
            </w:r>
            <w:r w:rsidR="00B6298E">
              <w:rPr>
                <w:b/>
              </w:rPr>
              <w:t xml:space="preserve"> </w:t>
            </w:r>
            <w:r w:rsidRPr="00631F1F">
              <w:rPr>
                <w:b/>
              </w:rPr>
              <w:t>Coun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A2836" w:rsidRPr="00631F1F" w:rsidRDefault="001A2836" w:rsidP="00B6298E">
            <w:pPr>
              <w:jc w:val="center"/>
              <w:rPr>
                <w:b/>
              </w:rPr>
            </w:pPr>
            <w:r w:rsidRPr="00631F1F">
              <w:rPr>
                <w:b/>
              </w:rPr>
              <w:t>Aligned</w:t>
            </w:r>
            <w:r w:rsidR="00B6298E">
              <w:rPr>
                <w:b/>
              </w:rPr>
              <w:t xml:space="preserve"> </w:t>
            </w:r>
            <w:r w:rsidRPr="00631F1F">
              <w:rPr>
                <w:b/>
              </w:rPr>
              <w:t>%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Unaligned</w:t>
            </w:r>
          </w:p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Read Count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1A2836" w:rsidRPr="00631F1F" w:rsidRDefault="001A2836" w:rsidP="001A2836">
            <w:pPr>
              <w:rPr>
                <w:b/>
              </w:rPr>
            </w:pPr>
            <w:r w:rsidRPr="00631F1F">
              <w:rPr>
                <w:b/>
              </w:rPr>
              <w:t>Unaligned  %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  <w:tcBorders>
              <w:top w:val="single" w:sz="4" w:space="0" w:color="auto"/>
            </w:tcBorders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CB-39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A2836" w:rsidRPr="00631F1F" w:rsidRDefault="001A2836" w:rsidP="001A2836">
            <w:pPr>
              <w:jc w:val="center"/>
            </w:pPr>
            <w:r w:rsidRPr="00631F1F">
              <w:t>96,249,5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A2836" w:rsidRPr="00631F1F" w:rsidRDefault="001A2836" w:rsidP="001A2836">
            <w:pPr>
              <w:jc w:val="center"/>
            </w:pPr>
            <w:r w:rsidRPr="00631F1F">
              <w:t>94,744,25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A2836" w:rsidRPr="00631F1F" w:rsidRDefault="001A2836" w:rsidP="001A2836">
            <w:pPr>
              <w:jc w:val="center"/>
            </w:pPr>
            <w:r w:rsidRPr="00631F1F">
              <w:t>98.44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A2836" w:rsidRPr="00631F1F" w:rsidRDefault="001A2836" w:rsidP="001A2836">
            <w:pPr>
              <w:jc w:val="center"/>
            </w:pPr>
            <w:r w:rsidRPr="00631F1F">
              <w:t>85,869,2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A2836" w:rsidRPr="00631F1F" w:rsidRDefault="001A2836" w:rsidP="001A2836">
            <w:pPr>
              <w:jc w:val="center"/>
            </w:pPr>
            <w:r w:rsidRPr="00631F1F">
              <w:t>90.63</w:t>
            </w:r>
          </w:p>
        </w:tc>
        <w:tc>
          <w:tcPr>
            <w:tcW w:w="1886" w:type="dxa"/>
            <w:tcBorders>
              <w:top w:val="single" w:sz="4" w:space="0" w:color="auto"/>
            </w:tcBorders>
          </w:tcPr>
          <w:p w:rsidR="001A2836" w:rsidRPr="00631F1F" w:rsidRDefault="001A2836" w:rsidP="001A2836">
            <w:pPr>
              <w:jc w:val="center"/>
            </w:pPr>
            <w:r w:rsidRPr="00631F1F">
              <w:t>8,875,01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1A2836" w:rsidRPr="00631F1F" w:rsidRDefault="001A2836" w:rsidP="001A2836">
            <w:pPr>
              <w:jc w:val="center"/>
            </w:pPr>
            <w:r w:rsidRPr="00631F1F">
              <w:t>9.37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CB-390-2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92,517,372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91,969,506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9.41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84,113,665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1.46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7,855,841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8.54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CB-390-3-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116,401,530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115,758,07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9.45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106,605,825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2.09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9,152,253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7.91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CB-447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91,214,046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89,570,316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8.20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79,097,456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88.31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10,472,860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11.69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CB-477-2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93,235,128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89,955,200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6.48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81,828,632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0.97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8,126,568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9.03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CB-477-3-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136,828,434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135,768,664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9.23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125,418,364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2.38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10,350,300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7.62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CB-90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90,605,106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76,773,936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84.73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69,093,481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0.00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7,680,455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10.00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CB-90-3-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77,649,922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70,905,710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1.31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65,212,246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1.97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5,693,464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8.03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MG-BL1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82,462,774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72,319,896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87.70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62,308,532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86.16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10,011,364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13.84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MG-BL1-2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73,887,336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73,339,212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9.26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67,574,186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2.14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5,765,026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7.86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MGBL-1-3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92,098,428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89,792,054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7.49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84,924,806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4.58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4,867,248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5.42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MG-ML2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81,811,960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71,855,586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87.83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59,079,820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82.22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12,775,766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17.78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MG-ML2-2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68,425,836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66,722,732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7.51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59,373,810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88.99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7,348,922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11.01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MGML-2-3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87,720,824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86,711,472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8.85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80,073,868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2.35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6,637,604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7.65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MG-SL3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104,571,152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102,595,298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8.11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90,594,073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88.30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12,001,225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11.70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MG-SL3-2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76,974,734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76,313,042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9.14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70,145,228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1.92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6,167,814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8.08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MGSL-3-3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120,888,074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113,697,196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4.05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105,425,162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2.72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8,272,034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7.28</w:t>
            </w:r>
          </w:p>
        </w:tc>
      </w:tr>
      <w:tr w:rsidR="001A2836" w:rsidTr="00B6298E">
        <w:trPr>
          <w:trHeight w:val="232"/>
        </w:trPr>
        <w:tc>
          <w:tcPr>
            <w:tcW w:w="1951" w:type="dxa"/>
          </w:tcPr>
          <w:p w:rsidR="001A2836" w:rsidRPr="00631F1F" w:rsidRDefault="001A2836" w:rsidP="001A2836">
            <w:pPr>
              <w:jc w:val="center"/>
              <w:rPr>
                <w:b/>
              </w:rPr>
            </w:pPr>
            <w:r w:rsidRPr="00631F1F">
              <w:rPr>
                <w:b/>
              </w:rPr>
              <w:t>MG-SL3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68,425,736</w:t>
            </w:r>
          </w:p>
        </w:tc>
        <w:tc>
          <w:tcPr>
            <w:tcW w:w="1701" w:type="dxa"/>
          </w:tcPr>
          <w:p w:rsidR="001A2836" w:rsidRPr="00631F1F" w:rsidRDefault="001A2836" w:rsidP="001A2836">
            <w:pPr>
              <w:jc w:val="center"/>
            </w:pPr>
            <w:r w:rsidRPr="00631F1F">
              <w:t>66,722,732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97.51</w:t>
            </w:r>
          </w:p>
        </w:tc>
        <w:tc>
          <w:tcPr>
            <w:tcW w:w="1842" w:type="dxa"/>
          </w:tcPr>
          <w:p w:rsidR="001A2836" w:rsidRPr="00631F1F" w:rsidRDefault="001A2836" w:rsidP="001A2836">
            <w:pPr>
              <w:jc w:val="center"/>
            </w:pPr>
            <w:r w:rsidRPr="00631F1F">
              <w:t>59,293,810</w:t>
            </w:r>
          </w:p>
        </w:tc>
        <w:tc>
          <w:tcPr>
            <w:tcW w:w="1418" w:type="dxa"/>
          </w:tcPr>
          <w:p w:rsidR="001A2836" w:rsidRPr="00631F1F" w:rsidRDefault="001A2836" w:rsidP="001A2836">
            <w:pPr>
              <w:jc w:val="center"/>
            </w:pPr>
            <w:r w:rsidRPr="00631F1F">
              <w:t>88.23</w:t>
            </w:r>
          </w:p>
        </w:tc>
        <w:tc>
          <w:tcPr>
            <w:tcW w:w="1886" w:type="dxa"/>
          </w:tcPr>
          <w:p w:rsidR="001A2836" w:rsidRPr="00631F1F" w:rsidRDefault="001A2836" w:rsidP="001A2836">
            <w:pPr>
              <w:jc w:val="center"/>
            </w:pPr>
            <w:r w:rsidRPr="00631F1F">
              <w:t>7,458,922</w:t>
            </w:r>
          </w:p>
        </w:tc>
        <w:tc>
          <w:tcPr>
            <w:tcW w:w="1659" w:type="dxa"/>
          </w:tcPr>
          <w:p w:rsidR="001A2836" w:rsidRPr="00631F1F" w:rsidRDefault="001A2836" w:rsidP="001A2836">
            <w:pPr>
              <w:jc w:val="center"/>
            </w:pPr>
            <w:r w:rsidRPr="00631F1F">
              <w:t>10.01</w:t>
            </w:r>
          </w:p>
        </w:tc>
      </w:tr>
      <w:tr w:rsidR="00631F1F" w:rsidRPr="00637080" w:rsidTr="00B6298E">
        <w:trPr>
          <w:trHeight w:val="232"/>
        </w:trPr>
        <w:tc>
          <w:tcPr>
            <w:tcW w:w="1951" w:type="dxa"/>
            <w:vAlign w:val="center"/>
          </w:tcPr>
          <w:p w:rsidR="00631F1F" w:rsidRPr="00637080" w:rsidRDefault="00631F1F" w:rsidP="00104963">
            <w:pPr>
              <w:jc w:val="center"/>
              <w:rPr>
                <w:b/>
                <w:bCs/>
                <w:color w:val="000000"/>
                <w:lang w:val="en-CA" w:eastAsia="en-CA"/>
              </w:rPr>
            </w:pPr>
            <w:r w:rsidRPr="00637080">
              <w:rPr>
                <w:b/>
                <w:bCs/>
                <w:color w:val="000000"/>
                <w:lang w:val="en-CA" w:eastAsia="en-CA"/>
              </w:rPr>
              <w:t>Total or average</w:t>
            </w:r>
          </w:p>
        </w:tc>
        <w:tc>
          <w:tcPr>
            <w:tcW w:w="1701" w:type="dxa"/>
            <w:vAlign w:val="bottom"/>
          </w:tcPr>
          <w:p w:rsidR="00631F1F" w:rsidRPr="00637080" w:rsidRDefault="00631F1F" w:rsidP="00104963">
            <w:pPr>
              <w:jc w:val="center"/>
              <w:rPr>
                <w:color w:val="000000"/>
                <w:lang w:val="en-CA" w:eastAsia="en-CA"/>
              </w:rPr>
            </w:pPr>
            <w:r w:rsidRPr="00637080">
              <w:rPr>
                <w:color w:val="000000"/>
                <w:lang w:val="en-CA" w:eastAsia="en-CA"/>
              </w:rPr>
              <w:t>1,651,967,932</w:t>
            </w:r>
          </w:p>
        </w:tc>
        <w:tc>
          <w:tcPr>
            <w:tcW w:w="1701" w:type="dxa"/>
            <w:vAlign w:val="bottom"/>
          </w:tcPr>
          <w:p w:rsidR="00631F1F" w:rsidRPr="00637080" w:rsidRDefault="00631F1F" w:rsidP="00104963">
            <w:pPr>
              <w:jc w:val="center"/>
              <w:rPr>
                <w:color w:val="000000"/>
                <w:lang w:val="en-CA" w:eastAsia="en-CA"/>
              </w:rPr>
            </w:pPr>
            <w:r w:rsidRPr="00637080">
              <w:rPr>
                <w:color w:val="000000"/>
                <w:lang w:val="en-CA" w:eastAsia="en-CA"/>
              </w:rPr>
              <w:t>1,469,756,802</w:t>
            </w:r>
          </w:p>
        </w:tc>
        <w:tc>
          <w:tcPr>
            <w:tcW w:w="1418" w:type="dxa"/>
            <w:vAlign w:val="bottom"/>
          </w:tcPr>
          <w:p w:rsidR="00631F1F" w:rsidRPr="00637080" w:rsidRDefault="00631F1F" w:rsidP="00104963">
            <w:pPr>
              <w:jc w:val="center"/>
              <w:rPr>
                <w:color w:val="000000"/>
                <w:lang w:val="en-CA" w:eastAsia="en-CA"/>
              </w:rPr>
            </w:pPr>
            <w:r w:rsidRPr="00637080">
              <w:rPr>
                <w:color w:val="000000"/>
                <w:lang w:val="en-CA" w:eastAsia="en-CA"/>
              </w:rPr>
              <w:t>95.82</w:t>
            </w:r>
          </w:p>
        </w:tc>
        <w:tc>
          <w:tcPr>
            <w:tcW w:w="1842" w:type="dxa"/>
            <w:vAlign w:val="bottom"/>
          </w:tcPr>
          <w:p w:rsidR="00631F1F" w:rsidRPr="00637080" w:rsidRDefault="00631F1F" w:rsidP="00104963">
            <w:pPr>
              <w:jc w:val="center"/>
              <w:rPr>
                <w:color w:val="000000"/>
                <w:lang w:val="en-CA" w:eastAsia="en-CA"/>
              </w:rPr>
            </w:pPr>
            <w:r w:rsidRPr="00637080">
              <w:rPr>
                <w:color w:val="000000"/>
                <w:lang w:val="en-CA" w:eastAsia="en-CA"/>
              </w:rPr>
              <w:t>1,436,032,202</w:t>
            </w:r>
          </w:p>
        </w:tc>
        <w:tc>
          <w:tcPr>
            <w:tcW w:w="1418" w:type="dxa"/>
            <w:vAlign w:val="bottom"/>
          </w:tcPr>
          <w:p w:rsidR="00631F1F" w:rsidRPr="00637080" w:rsidRDefault="00631F1F" w:rsidP="00104963">
            <w:pPr>
              <w:jc w:val="center"/>
              <w:rPr>
                <w:color w:val="000000"/>
                <w:lang w:val="en-CA" w:eastAsia="en-CA"/>
              </w:rPr>
            </w:pPr>
            <w:r w:rsidRPr="00637080">
              <w:rPr>
                <w:color w:val="000000"/>
                <w:lang w:val="en-CA" w:eastAsia="en-CA"/>
              </w:rPr>
              <w:t>90.30</w:t>
            </w:r>
          </w:p>
        </w:tc>
        <w:tc>
          <w:tcPr>
            <w:tcW w:w="1886" w:type="dxa"/>
            <w:vAlign w:val="bottom"/>
          </w:tcPr>
          <w:p w:rsidR="00631F1F" w:rsidRPr="00637080" w:rsidRDefault="00631F1F" w:rsidP="00104963">
            <w:pPr>
              <w:jc w:val="center"/>
              <w:rPr>
                <w:color w:val="000000"/>
                <w:lang w:val="en-CA" w:eastAsia="en-CA"/>
              </w:rPr>
            </w:pPr>
            <w:r w:rsidRPr="00637080">
              <w:rPr>
                <w:color w:val="000000"/>
                <w:lang w:val="en-CA" w:eastAsia="en-CA"/>
              </w:rPr>
              <w:t>149,512,678</w:t>
            </w:r>
          </w:p>
        </w:tc>
        <w:tc>
          <w:tcPr>
            <w:tcW w:w="1659" w:type="dxa"/>
          </w:tcPr>
          <w:p w:rsidR="00631F1F" w:rsidRPr="00637080" w:rsidRDefault="00631F1F" w:rsidP="00104963">
            <w:pPr>
              <w:jc w:val="center"/>
            </w:pPr>
            <w:r w:rsidRPr="00637080">
              <w:t>9.60</w:t>
            </w:r>
          </w:p>
        </w:tc>
      </w:tr>
    </w:tbl>
    <w:p w:rsidR="00684D3F" w:rsidRDefault="001A2836" w:rsidP="00C15CB2">
      <w:r w:rsidRPr="001A2836">
        <w:rPr>
          <w:b/>
        </w:rPr>
        <w:t>S</w:t>
      </w:r>
      <w:r w:rsidR="00FC1557">
        <w:rPr>
          <w:b/>
        </w:rPr>
        <w:t>2</w:t>
      </w:r>
      <w:r w:rsidR="00957E97">
        <w:rPr>
          <w:b/>
        </w:rPr>
        <w:t xml:space="preserve"> Table</w:t>
      </w:r>
      <w:r>
        <w:t xml:space="preserve">:           </w:t>
      </w:r>
      <w:r w:rsidRPr="0080617F">
        <w:t xml:space="preserve">Read </w:t>
      </w:r>
      <w:r w:rsidR="00665F92">
        <w:t>mapping statistics</w:t>
      </w:r>
    </w:p>
    <w:p w:rsidR="00631F1F" w:rsidRDefault="00631F1F" w:rsidP="00104963">
      <w:pPr>
        <w:jc w:val="center"/>
      </w:pPr>
    </w:p>
    <w:p w:rsidR="00631F1F" w:rsidRDefault="00631F1F" w:rsidP="00104963">
      <w:pPr>
        <w:jc w:val="center"/>
      </w:pPr>
    </w:p>
    <w:sectPr w:rsidR="00631F1F" w:rsidSect="00631F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FA8"/>
    <w:rsid w:val="00104963"/>
    <w:rsid w:val="001A2836"/>
    <w:rsid w:val="00274AE0"/>
    <w:rsid w:val="0030128F"/>
    <w:rsid w:val="00367625"/>
    <w:rsid w:val="003F19EE"/>
    <w:rsid w:val="00627AE9"/>
    <w:rsid w:val="00631F1F"/>
    <w:rsid w:val="00637080"/>
    <w:rsid w:val="00665F92"/>
    <w:rsid w:val="00684D3F"/>
    <w:rsid w:val="007912E2"/>
    <w:rsid w:val="00957E97"/>
    <w:rsid w:val="009A6FA8"/>
    <w:rsid w:val="00B6298E"/>
    <w:rsid w:val="00C15CB2"/>
    <w:rsid w:val="00E35C53"/>
    <w:rsid w:val="00E70F13"/>
    <w:rsid w:val="00FC1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7FA194-8829-4319-AF41-CBE186DB8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8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21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l bhat</dc:creator>
  <cp:keywords/>
  <dc:description/>
  <cp:lastModifiedBy>shakil bhat</cp:lastModifiedBy>
  <cp:revision>2</cp:revision>
  <dcterms:created xsi:type="dcterms:W3CDTF">2019-01-25T16:01:00Z</dcterms:created>
  <dcterms:modified xsi:type="dcterms:W3CDTF">2019-01-25T16:01:00Z</dcterms:modified>
</cp:coreProperties>
</file>